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11" w:type="dxa"/>
        <w:tblLook w:val="04A0"/>
      </w:tblPr>
      <w:tblGrid>
        <w:gridCol w:w="1867"/>
        <w:gridCol w:w="1643"/>
        <w:gridCol w:w="1665"/>
        <w:gridCol w:w="2268"/>
        <w:gridCol w:w="2268"/>
      </w:tblGrid>
      <w:tr w:rsidR="000E5CE3" w:rsidRPr="00D60C0A" w:rsidTr="00207340">
        <w:tc>
          <w:tcPr>
            <w:tcW w:w="9711" w:type="dxa"/>
            <w:gridSpan w:val="5"/>
            <w:tcBorders>
              <w:top w:val="nil"/>
              <w:left w:val="nil"/>
              <w:right w:val="nil"/>
            </w:tcBorders>
          </w:tcPr>
          <w:p w:rsidR="000E5CE3" w:rsidRPr="00F17C38" w:rsidRDefault="000E5CE3" w:rsidP="00F17C38">
            <w:pPr>
              <w:pStyle w:val="Heading1"/>
              <w:jc w:val="center"/>
              <w:outlineLvl w:val="0"/>
              <w:rPr>
                <w:color w:val="auto"/>
                <w:lang w:val="en-US"/>
              </w:rPr>
            </w:pPr>
            <w:r w:rsidRPr="00F17C38">
              <w:rPr>
                <w:color w:val="auto"/>
                <w:lang w:val="en-US"/>
              </w:rPr>
              <w:t>Table S1 Interaction analyses of rs738409 genotype and interaction variables</w:t>
            </w:r>
          </w:p>
        </w:tc>
      </w:tr>
      <w:tr w:rsidR="000E5CE3" w:rsidRPr="00290F90" w:rsidTr="00207340">
        <w:tc>
          <w:tcPr>
            <w:tcW w:w="1867" w:type="dxa"/>
            <w:vMerge w:val="restart"/>
          </w:tcPr>
          <w:p w:rsidR="000E5CE3" w:rsidRPr="00290F90" w:rsidRDefault="000E5CE3" w:rsidP="002073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0F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action variable</w:t>
            </w:r>
          </w:p>
        </w:tc>
        <w:tc>
          <w:tcPr>
            <w:tcW w:w="3308" w:type="dxa"/>
            <w:gridSpan w:val="2"/>
          </w:tcPr>
          <w:p w:rsidR="000E5CE3" w:rsidRPr="00290F90" w:rsidRDefault="000E5CE3" w:rsidP="00207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serum triglyceride</w:t>
            </w:r>
          </w:p>
        </w:tc>
        <w:tc>
          <w:tcPr>
            <w:tcW w:w="4536" w:type="dxa"/>
            <w:gridSpan w:val="2"/>
          </w:tcPr>
          <w:p w:rsidR="000E5CE3" w:rsidRPr="00290F90" w:rsidRDefault="000E5CE3" w:rsidP="00207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total cholesterol</w:t>
            </w:r>
          </w:p>
        </w:tc>
      </w:tr>
      <w:tr w:rsidR="000E5CE3" w:rsidRPr="00290F90" w:rsidTr="00207340">
        <w:tc>
          <w:tcPr>
            <w:tcW w:w="1867" w:type="dxa"/>
            <w:vMerge/>
          </w:tcPr>
          <w:p w:rsidR="000E5CE3" w:rsidRPr="00290F90" w:rsidRDefault="000E5CE3" w:rsidP="002073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</w:tcPr>
          <w:p w:rsidR="000E5CE3" w:rsidRPr="00290F90" w:rsidRDefault="000E5CE3" w:rsidP="00207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7C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290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M)</w:t>
            </w:r>
          </w:p>
        </w:tc>
        <w:tc>
          <w:tcPr>
            <w:tcW w:w="1665" w:type="dxa"/>
          </w:tcPr>
          <w:p w:rsidR="000E5CE3" w:rsidRPr="00290F90" w:rsidRDefault="000E5CE3" w:rsidP="00207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90F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90F9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nteraction</w:t>
            </w:r>
            <w:proofErr w:type="spellEnd"/>
          </w:p>
        </w:tc>
        <w:tc>
          <w:tcPr>
            <w:tcW w:w="2268" w:type="dxa"/>
          </w:tcPr>
          <w:p w:rsidR="000E5CE3" w:rsidRPr="00A417CE" w:rsidRDefault="000E5CE3" w:rsidP="00207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7C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A41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M)</w:t>
            </w:r>
          </w:p>
        </w:tc>
        <w:tc>
          <w:tcPr>
            <w:tcW w:w="2268" w:type="dxa"/>
          </w:tcPr>
          <w:p w:rsidR="000E5CE3" w:rsidRPr="00290F90" w:rsidRDefault="000E5CE3" w:rsidP="002073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90F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90F9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nteraction</w:t>
            </w:r>
            <w:proofErr w:type="spellEnd"/>
          </w:p>
        </w:tc>
      </w:tr>
      <w:tr w:rsidR="000E5CE3" w:rsidTr="00207340">
        <w:tc>
          <w:tcPr>
            <w:tcW w:w="1867" w:type="dxa"/>
          </w:tcPr>
          <w:p w:rsidR="000E5CE3" w:rsidRPr="00A417CE" w:rsidRDefault="000E5CE3" w:rsidP="002073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GT vs. </w:t>
            </w:r>
            <w:r w:rsidRPr="00A417CE">
              <w:rPr>
                <w:rFonts w:ascii="Times New Roman" w:hAnsi="Times New Roman" w:cs="Times New Roman"/>
                <w:sz w:val="20"/>
                <w:szCs w:val="20"/>
              </w:rPr>
              <w:t>IGR</w:t>
            </w:r>
          </w:p>
        </w:tc>
        <w:tc>
          <w:tcPr>
            <w:tcW w:w="1643" w:type="dxa"/>
            <w:vAlign w:val="center"/>
          </w:tcPr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 </w:t>
            </w:r>
            <w:proofErr w:type="gramStart"/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proofErr w:type="gramEnd"/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1665" w:type="dxa"/>
            <w:vAlign w:val="center"/>
          </w:tcPr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05BC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  <w:proofErr w:type="gramEnd"/>
          </w:p>
        </w:tc>
        <w:tc>
          <w:tcPr>
            <w:tcW w:w="2268" w:type="dxa"/>
            <w:vAlign w:val="center"/>
          </w:tcPr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21 (0.05)</w:t>
            </w:r>
          </w:p>
        </w:tc>
        <w:tc>
          <w:tcPr>
            <w:tcW w:w="2268" w:type="dxa"/>
            <w:vAlign w:val="center"/>
          </w:tcPr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sz w:val="16"/>
                <w:szCs w:val="16"/>
              </w:rPr>
              <w:t>8x10</w:t>
            </w:r>
            <w:r w:rsidRPr="000B05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0E5CE3" w:rsidTr="00207340">
        <w:tc>
          <w:tcPr>
            <w:tcW w:w="1867" w:type="dxa"/>
          </w:tcPr>
          <w:p w:rsidR="000E5CE3" w:rsidRPr="00A417CE" w:rsidRDefault="000E5CE3" w:rsidP="002073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7CE"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  <w:proofErr w:type="spellEnd"/>
            <w:r w:rsidRPr="00A417CE">
              <w:rPr>
                <w:rFonts w:ascii="Times New Roman" w:hAnsi="Times New Roman" w:cs="Times New Roman"/>
                <w:sz w:val="20"/>
                <w:szCs w:val="20"/>
              </w:rPr>
              <w:t xml:space="preserve"> plasma </w:t>
            </w:r>
            <w:proofErr w:type="spellStart"/>
            <w:r w:rsidRPr="00A417C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643" w:type="dxa"/>
            <w:vAlign w:val="center"/>
          </w:tcPr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4.4x10</w:t>
            </w: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7x10</w:t>
            </w: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3 (0.02)</w:t>
            </w:r>
          </w:p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05BC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proofErr w:type="gramEnd"/>
          </w:p>
        </w:tc>
      </w:tr>
      <w:tr w:rsidR="000E5CE3" w:rsidTr="00207340">
        <w:tc>
          <w:tcPr>
            <w:tcW w:w="1867" w:type="dxa"/>
          </w:tcPr>
          <w:p w:rsidR="000E5CE3" w:rsidRPr="00A417CE" w:rsidRDefault="000E5CE3" w:rsidP="002073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7CE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A417CE">
              <w:rPr>
                <w:rFonts w:ascii="Times New Roman" w:hAnsi="Times New Roman" w:cs="Times New Roman"/>
                <w:sz w:val="20"/>
                <w:szCs w:val="20"/>
              </w:rPr>
              <w:t>hour</w:t>
            </w:r>
            <w:proofErr w:type="spellEnd"/>
            <w:r w:rsidRPr="00A417CE">
              <w:rPr>
                <w:rFonts w:ascii="Times New Roman" w:hAnsi="Times New Roman" w:cs="Times New Roman"/>
                <w:sz w:val="20"/>
                <w:szCs w:val="20"/>
              </w:rPr>
              <w:t xml:space="preserve"> plasma </w:t>
            </w:r>
            <w:proofErr w:type="spellStart"/>
            <w:r w:rsidRPr="00A417CE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643" w:type="dxa"/>
            <w:vAlign w:val="center"/>
          </w:tcPr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3 (</w:t>
            </w:r>
            <w:proofErr w:type="gramStart"/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  <w:proofErr w:type="gramEnd"/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05BC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  <w:proofErr w:type="gramEnd"/>
          </w:p>
        </w:tc>
        <w:tc>
          <w:tcPr>
            <w:tcW w:w="2268" w:type="dxa"/>
            <w:vAlign w:val="center"/>
          </w:tcPr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2 (0.01)</w:t>
            </w:r>
          </w:p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B05B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proofErr w:type="gramEnd"/>
          </w:p>
        </w:tc>
      </w:tr>
      <w:tr w:rsidR="000E5CE3" w:rsidTr="00207340">
        <w:tc>
          <w:tcPr>
            <w:tcW w:w="1867" w:type="dxa"/>
          </w:tcPr>
          <w:p w:rsidR="000E5CE3" w:rsidRPr="00A417CE" w:rsidRDefault="000E5CE3" w:rsidP="002073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7C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43" w:type="dxa"/>
            <w:vAlign w:val="center"/>
          </w:tcPr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0.03 (0.04)</w:t>
            </w:r>
          </w:p>
        </w:tc>
        <w:tc>
          <w:tcPr>
            <w:tcW w:w="1665" w:type="dxa"/>
            <w:vAlign w:val="center"/>
          </w:tcPr>
          <w:p w:rsidR="000E5CE3" w:rsidRPr="000B05BC" w:rsidRDefault="000E5CE3" w:rsidP="00207340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B05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proofErr w:type="gramEnd"/>
          </w:p>
          <w:p w:rsidR="000E5CE3" w:rsidRPr="000B05BC" w:rsidRDefault="000E5CE3" w:rsidP="002073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0E5CE3" w:rsidRPr="000B05BC" w:rsidRDefault="000E5CE3" w:rsidP="00207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0.04 (0.03)</w:t>
            </w:r>
          </w:p>
        </w:tc>
        <w:tc>
          <w:tcPr>
            <w:tcW w:w="2268" w:type="dxa"/>
            <w:vAlign w:val="center"/>
          </w:tcPr>
          <w:p w:rsidR="000E5CE3" w:rsidRPr="000B05BC" w:rsidRDefault="000E5CE3" w:rsidP="00207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B0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proofErr w:type="gramEnd"/>
          </w:p>
          <w:p w:rsidR="000E5CE3" w:rsidRPr="000B05BC" w:rsidRDefault="000E5CE3" w:rsidP="00207340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C35FB6" w:rsidRPr="000E5CE3" w:rsidRDefault="00D60C0A">
      <w:pPr>
        <w:rPr>
          <w:lang w:val="en-US"/>
        </w:rPr>
      </w:pPr>
    </w:p>
    <w:sectPr w:rsidR="00C35FB6" w:rsidRPr="000E5CE3" w:rsidSect="003A77C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1304"/>
  <w:hyphenationZone w:val="425"/>
  <w:characterSpacingControl w:val="doNotCompress"/>
  <w:compat/>
  <w:rsids>
    <w:rsidRoot w:val="000E5CE3"/>
    <w:rsid w:val="0006530C"/>
    <w:rsid w:val="000E5CE3"/>
    <w:rsid w:val="00111CA4"/>
    <w:rsid w:val="002E119D"/>
    <w:rsid w:val="00361E88"/>
    <w:rsid w:val="003A77CA"/>
    <w:rsid w:val="0048629D"/>
    <w:rsid w:val="00554FA6"/>
    <w:rsid w:val="005F31D2"/>
    <w:rsid w:val="00826C74"/>
    <w:rsid w:val="008955E5"/>
    <w:rsid w:val="009534C5"/>
    <w:rsid w:val="00B51AA4"/>
    <w:rsid w:val="00BE12DA"/>
    <w:rsid w:val="00D60C0A"/>
    <w:rsid w:val="00DC1921"/>
    <w:rsid w:val="00F17C38"/>
    <w:rsid w:val="00F5059A"/>
    <w:rsid w:val="00F77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E3"/>
  </w:style>
  <w:style w:type="paragraph" w:styleId="Heading1">
    <w:name w:val="heading 1"/>
    <w:basedOn w:val="Normal"/>
    <w:next w:val="Normal"/>
    <w:link w:val="Heading1Char"/>
    <w:uiPriority w:val="9"/>
    <w:qFormat/>
    <w:rsid w:val="000E5C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C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E5C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E5C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5CE3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67</Characters>
  <Application>Microsoft Office Word</Application>
  <DocSecurity>0</DocSecurity>
  <Lines>3</Lines>
  <Paragraphs>1</Paragraphs>
  <ScaleCrop>false</ScaleCrop>
  <Company>Faculty Of Health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Thure Krarup</dc:creator>
  <cp:keywords/>
  <dc:description/>
  <cp:lastModifiedBy>Nikolaj Thure Krarup</cp:lastModifiedBy>
  <cp:revision>3</cp:revision>
  <dcterms:created xsi:type="dcterms:W3CDTF">2012-06-10T15:04:00Z</dcterms:created>
  <dcterms:modified xsi:type="dcterms:W3CDTF">2012-06-13T07:49:00Z</dcterms:modified>
</cp:coreProperties>
</file>